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C17DB" w14:textId="3201601A" w:rsidR="00F821DC" w:rsidRDefault="002B2A4F" w:rsidP="00F821DC">
      <w:pPr>
        <w:spacing w:after="160" w:line="276" w:lineRule="auto"/>
        <w:rPr>
          <w:rFonts w:eastAsiaTheme="majorEastAsia"/>
          <w:b/>
          <w:bCs/>
        </w:rPr>
      </w:pPr>
      <w:r>
        <w:rPr>
          <w:rStyle w:val="Strong"/>
          <w:rFonts w:eastAsiaTheme="majorEastAsia"/>
        </w:rPr>
        <w:t xml:space="preserve">Multimedia Appendix </w:t>
      </w:r>
      <w:del w:id="0" w:author="Saugata Bhowmik" w:date="2026-04-14T10:58:00Z" w16du:dateUtc="2026-04-14T05:28:00Z">
        <w:r w:rsidDel="00110A48">
          <w:rPr>
            <w:rStyle w:val="Strong"/>
            <w:rFonts w:eastAsiaTheme="majorEastAsia"/>
          </w:rPr>
          <w:delText>5</w:delText>
        </w:r>
      </w:del>
      <w:ins w:id="1" w:author="Saugata Bhowmik" w:date="2026-04-14T10:58:00Z" w16du:dateUtc="2026-04-14T05:28:00Z">
        <w:r w:rsidR="00110A48">
          <w:rPr>
            <w:rStyle w:val="Strong"/>
            <w:rFonts w:eastAsiaTheme="majorEastAsia"/>
          </w:rPr>
          <w:t>4</w:t>
        </w:r>
      </w:ins>
      <w:r w:rsidR="00F821DC">
        <w:rPr>
          <w:b/>
          <w:bCs/>
        </w:rPr>
        <w:t>.</w:t>
      </w:r>
      <w:r w:rsidR="00F821DC">
        <w:t xml:space="preserve"> R packages used in the study (R 4.4.1, May 2025)</w:t>
      </w:r>
      <w:ins w:id="2" w:author="Saugata Bhowmik" w:date="2026-04-14T10:58:00Z" w16du:dateUtc="2026-04-14T05:28:00Z">
        <w:r w:rsidR="00110A48">
          <w:t>.</w:t>
        </w:r>
      </w:ins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76"/>
        <w:gridCol w:w="1016"/>
        <w:gridCol w:w="6763"/>
      </w:tblGrid>
      <w:tr w:rsidR="00F821DC" w14:paraId="67065F29" w14:textId="77777777" w:rsidTr="002B2A4F">
        <w:tc>
          <w:tcPr>
            <w:tcW w:w="0" w:type="auto"/>
            <w:hideMark/>
          </w:tcPr>
          <w:p w14:paraId="7FCC21AB" w14:textId="77777777" w:rsidR="00F821DC" w:rsidRDefault="00F821DC">
            <w:pPr>
              <w:rPr>
                <w:b/>
                <w:bCs/>
              </w:rPr>
            </w:pPr>
            <w:r>
              <w:rPr>
                <w:b/>
                <w:bCs/>
              </w:rPr>
              <w:t>Package</w:t>
            </w:r>
          </w:p>
        </w:tc>
        <w:tc>
          <w:tcPr>
            <w:tcW w:w="0" w:type="auto"/>
            <w:hideMark/>
          </w:tcPr>
          <w:p w14:paraId="553499BA" w14:textId="77777777" w:rsidR="00F821DC" w:rsidRDefault="00F821DC">
            <w:pPr>
              <w:rPr>
                <w:b/>
                <w:bCs/>
              </w:rPr>
            </w:pPr>
            <w:r>
              <w:rPr>
                <w:b/>
                <w:bCs/>
              </w:rPr>
              <w:t>Version</w:t>
            </w:r>
          </w:p>
        </w:tc>
        <w:tc>
          <w:tcPr>
            <w:tcW w:w="0" w:type="auto"/>
            <w:hideMark/>
          </w:tcPr>
          <w:p w14:paraId="5DFA511B" w14:textId="77777777" w:rsidR="00F821DC" w:rsidRDefault="00F821DC">
            <w:pPr>
              <w:rPr>
                <w:b/>
                <w:bCs/>
              </w:rPr>
            </w:pPr>
            <w:r>
              <w:rPr>
                <w:b/>
                <w:bCs/>
              </w:rPr>
              <w:t>Purpose / Role in Analysis</w:t>
            </w:r>
          </w:p>
        </w:tc>
      </w:tr>
      <w:tr w:rsidR="00F821DC" w14:paraId="526B10D8" w14:textId="77777777" w:rsidTr="002B2A4F">
        <w:tc>
          <w:tcPr>
            <w:tcW w:w="0" w:type="auto"/>
            <w:hideMark/>
          </w:tcPr>
          <w:p w14:paraId="7A7D8660" w14:textId="77777777" w:rsidR="00F821DC" w:rsidRDefault="00F821DC">
            <w:proofErr w:type="spellStart"/>
            <w:r>
              <w:t>tidyverse</w:t>
            </w:r>
            <w:proofErr w:type="spellEnd"/>
          </w:p>
        </w:tc>
        <w:tc>
          <w:tcPr>
            <w:tcW w:w="0" w:type="auto"/>
            <w:hideMark/>
          </w:tcPr>
          <w:p w14:paraId="3C9912F3" w14:textId="77777777" w:rsidR="00F821DC" w:rsidRDefault="00F821DC">
            <w:r>
              <w:t>2.0.0</w:t>
            </w:r>
          </w:p>
        </w:tc>
        <w:tc>
          <w:tcPr>
            <w:tcW w:w="0" w:type="auto"/>
            <w:hideMark/>
          </w:tcPr>
          <w:p w14:paraId="5778DAB4" w14:textId="77777777" w:rsidR="00F821DC" w:rsidRDefault="00F821DC">
            <w:r>
              <w:t>Core data science meta-package (</w:t>
            </w:r>
            <w:proofErr w:type="spellStart"/>
            <w:r>
              <w:t>dplyr</w:t>
            </w:r>
            <w:proofErr w:type="spellEnd"/>
            <w:r>
              <w:t xml:space="preserve">, ggplot2, </w:t>
            </w:r>
            <w:proofErr w:type="spellStart"/>
            <w:r>
              <w:t>tidyr</w:t>
            </w:r>
            <w:proofErr w:type="spellEnd"/>
            <w:r>
              <w:t xml:space="preserve">, </w:t>
            </w:r>
            <w:proofErr w:type="spellStart"/>
            <w:r>
              <w:t>readr</w:t>
            </w:r>
            <w:proofErr w:type="spellEnd"/>
            <w:r>
              <w:t xml:space="preserve">, </w:t>
            </w:r>
            <w:proofErr w:type="spellStart"/>
            <w:r>
              <w:t>purrr</w:t>
            </w:r>
            <w:proofErr w:type="spellEnd"/>
            <w:r>
              <w:t xml:space="preserve">, </w:t>
            </w:r>
            <w:proofErr w:type="spellStart"/>
            <w:r>
              <w:t>tibble</w:t>
            </w:r>
            <w:proofErr w:type="spellEnd"/>
            <w:r>
              <w:t xml:space="preserve">, </w:t>
            </w:r>
            <w:proofErr w:type="spellStart"/>
            <w:r>
              <w:t>stringr</w:t>
            </w:r>
            <w:proofErr w:type="spellEnd"/>
            <w:r>
              <w:t xml:space="preserve">, </w:t>
            </w:r>
            <w:proofErr w:type="spellStart"/>
            <w:r>
              <w:t>forcats</w:t>
            </w:r>
            <w:proofErr w:type="spellEnd"/>
            <w:r>
              <w:t>)</w:t>
            </w:r>
          </w:p>
        </w:tc>
      </w:tr>
      <w:tr w:rsidR="00F821DC" w14:paraId="4910B70F" w14:textId="77777777" w:rsidTr="002B2A4F">
        <w:tc>
          <w:tcPr>
            <w:tcW w:w="0" w:type="auto"/>
            <w:hideMark/>
          </w:tcPr>
          <w:p w14:paraId="7072060F" w14:textId="77777777" w:rsidR="00F821DC" w:rsidRDefault="00F821DC">
            <w:proofErr w:type="spellStart"/>
            <w:r>
              <w:t>knitr</w:t>
            </w:r>
            <w:proofErr w:type="spellEnd"/>
          </w:p>
        </w:tc>
        <w:tc>
          <w:tcPr>
            <w:tcW w:w="0" w:type="auto"/>
            <w:hideMark/>
          </w:tcPr>
          <w:p w14:paraId="615F5440" w14:textId="77777777" w:rsidR="00F821DC" w:rsidRDefault="00F821DC">
            <w:r>
              <w:t>1.49</w:t>
            </w:r>
          </w:p>
        </w:tc>
        <w:tc>
          <w:tcPr>
            <w:tcW w:w="0" w:type="auto"/>
            <w:hideMark/>
          </w:tcPr>
          <w:p w14:paraId="212FFD2F" w14:textId="77777777" w:rsidR="00F821DC" w:rsidRDefault="00F821DC">
            <w:r>
              <w:t>Dynamic report generation and code chunk execution for R Markdown</w:t>
            </w:r>
          </w:p>
        </w:tc>
      </w:tr>
      <w:tr w:rsidR="00F821DC" w14:paraId="4684F945" w14:textId="77777777" w:rsidTr="002B2A4F">
        <w:tc>
          <w:tcPr>
            <w:tcW w:w="0" w:type="auto"/>
            <w:hideMark/>
          </w:tcPr>
          <w:p w14:paraId="214BA320" w14:textId="77777777" w:rsidR="00F821DC" w:rsidRDefault="00F821DC">
            <w:proofErr w:type="spellStart"/>
            <w:r>
              <w:t>apaTables</w:t>
            </w:r>
            <w:proofErr w:type="spellEnd"/>
          </w:p>
        </w:tc>
        <w:tc>
          <w:tcPr>
            <w:tcW w:w="0" w:type="auto"/>
            <w:hideMark/>
          </w:tcPr>
          <w:p w14:paraId="6DBDD2F2" w14:textId="77777777" w:rsidR="00F821DC" w:rsidRDefault="00F821DC">
            <w:r>
              <w:t>2.0.8</w:t>
            </w:r>
          </w:p>
        </w:tc>
        <w:tc>
          <w:tcPr>
            <w:tcW w:w="0" w:type="auto"/>
            <w:hideMark/>
          </w:tcPr>
          <w:p w14:paraId="26528354" w14:textId="77777777" w:rsidR="00F821DC" w:rsidRDefault="00F821DC">
            <w:r>
              <w:t>APA-style tables for statistical results</w:t>
            </w:r>
          </w:p>
        </w:tc>
      </w:tr>
      <w:tr w:rsidR="00F821DC" w14:paraId="7BA9A37D" w14:textId="77777777" w:rsidTr="002B2A4F">
        <w:tc>
          <w:tcPr>
            <w:tcW w:w="0" w:type="auto"/>
            <w:hideMark/>
          </w:tcPr>
          <w:p w14:paraId="765B980A" w14:textId="77777777" w:rsidR="00F821DC" w:rsidRDefault="00F821DC">
            <w:r>
              <w:t>psych</w:t>
            </w:r>
          </w:p>
        </w:tc>
        <w:tc>
          <w:tcPr>
            <w:tcW w:w="0" w:type="auto"/>
            <w:hideMark/>
          </w:tcPr>
          <w:p w14:paraId="32E4BEE1" w14:textId="77777777" w:rsidR="00F821DC" w:rsidRDefault="00F821DC">
            <w:r>
              <w:t>2.5.3</w:t>
            </w:r>
          </w:p>
        </w:tc>
        <w:tc>
          <w:tcPr>
            <w:tcW w:w="0" w:type="auto"/>
            <w:hideMark/>
          </w:tcPr>
          <w:p w14:paraId="0C7B9256" w14:textId="77777777" w:rsidR="00F821DC" w:rsidRDefault="00F821DC">
            <w:r>
              <w:t>Descriptives, reliability, and psychometrics utilities</w:t>
            </w:r>
          </w:p>
        </w:tc>
      </w:tr>
      <w:tr w:rsidR="00F821DC" w14:paraId="6C001775" w14:textId="77777777" w:rsidTr="002B2A4F">
        <w:tc>
          <w:tcPr>
            <w:tcW w:w="0" w:type="auto"/>
            <w:hideMark/>
          </w:tcPr>
          <w:p w14:paraId="35F1DFBB" w14:textId="77777777" w:rsidR="00F821DC" w:rsidRDefault="00F821DC">
            <w:r>
              <w:t>janitor</w:t>
            </w:r>
          </w:p>
        </w:tc>
        <w:tc>
          <w:tcPr>
            <w:tcW w:w="0" w:type="auto"/>
            <w:hideMark/>
          </w:tcPr>
          <w:p w14:paraId="1B20E360" w14:textId="77777777" w:rsidR="00F821DC" w:rsidRDefault="00F821DC">
            <w:r>
              <w:t>2.2.1</w:t>
            </w:r>
          </w:p>
        </w:tc>
        <w:tc>
          <w:tcPr>
            <w:tcW w:w="0" w:type="auto"/>
            <w:hideMark/>
          </w:tcPr>
          <w:p w14:paraId="57BF9691" w14:textId="77777777" w:rsidR="00F821DC" w:rsidRDefault="00F821DC">
            <w:r>
              <w:t xml:space="preserve">Data cleaning helpers (e.g., </w:t>
            </w:r>
            <w:proofErr w:type="spellStart"/>
            <w:r>
              <w:t>clean_names</w:t>
            </w:r>
            <w:proofErr w:type="spellEnd"/>
            <w:r>
              <w:t>, tabulations)</w:t>
            </w:r>
          </w:p>
        </w:tc>
      </w:tr>
      <w:tr w:rsidR="00F821DC" w14:paraId="7BCE0ED1" w14:textId="77777777" w:rsidTr="002B2A4F">
        <w:tc>
          <w:tcPr>
            <w:tcW w:w="0" w:type="auto"/>
            <w:hideMark/>
          </w:tcPr>
          <w:p w14:paraId="5A90DB17" w14:textId="77777777" w:rsidR="00F821DC" w:rsidRDefault="00F821DC">
            <w:proofErr w:type="spellStart"/>
            <w:r>
              <w:t>data.table</w:t>
            </w:r>
            <w:proofErr w:type="spellEnd"/>
          </w:p>
        </w:tc>
        <w:tc>
          <w:tcPr>
            <w:tcW w:w="0" w:type="auto"/>
            <w:hideMark/>
          </w:tcPr>
          <w:p w14:paraId="0231D74D" w14:textId="77777777" w:rsidR="00F821DC" w:rsidRDefault="00F821DC">
            <w:r>
              <w:t>1.17.6</w:t>
            </w:r>
          </w:p>
        </w:tc>
        <w:tc>
          <w:tcPr>
            <w:tcW w:w="0" w:type="auto"/>
            <w:hideMark/>
          </w:tcPr>
          <w:p w14:paraId="4D1D658F" w14:textId="77777777" w:rsidR="00F821DC" w:rsidRDefault="00F821DC">
            <w:r>
              <w:t>High-performance data manipulation</w:t>
            </w:r>
          </w:p>
        </w:tc>
      </w:tr>
      <w:tr w:rsidR="00F821DC" w14:paraId="0057A03E" w14:textId="77777777" w:rsidTr="002B2A4F">
        <w:tc>
          <w:tcPr>
            <w:tcW w:w="0" w:type="auto"/>
            <w:hideMark/>
          </w:tcPr>
          <w:p w14:paraId="2B1B600A" w14:textId="77777777" w:rsidR="00F821DC" w:rsidRDefault="00F821DC">
            <w:r>
              <w:t>MASS</w:t>
            </w:r>
          </w:p>
        </w:tc>
        <w:tc>
          <w:tcPr>
            <w:tcW w:w="0" w:type="auto"/>
            <w:hideMark/>
          </w:tcPr>
          <w:p w14:paraId="544019B4" w14:textId="77777777" w:rsidR="00F821DC" w:rsidRDefault="00F821DC">
            <w:r>
              <w:t>7.3-65</w:t>
            </w:r>
          </w:p>
        </w:tc>
        <w:tc>
          <w:tcPr>
            <w:tcW w:w="0" w:type="auto"/>
            <w:hideMark/>
          </w:tcPr>
          <w:p w14:paraId="3A26DF77" w14:textId="77777777" w:rsidR="00F821DC" w:rsidRDefault="00F821DC">
            <w:r>
              <w:t>Classical statistics &amp; datasets (e.g., modeling utilities)</w:t>
            </w:r>
          </w:p>
        </w:tc>
      </w:tr>
      <w:tr w:rsidR="00F821DC" w14:paraId="04719ABF" w14:textId="77777777" w:rsidTr="002B2A4F">
        <w:tc>
          <w:tcPr>
            <w:tcW w:w="0" w:type="auto"/>
            <w:hideMark/>
          </w:tcPr>
          <w:p w14:paraId="3CAB0CFE" w14:textId="77777777" w:rsidR="00F821DC" w:rsidRDefault="00F821DC">
            <w:proofErr w:type="spellStart"/>
            <w:r>
              <w:t>kableExtra</w:t>
            </w:r>
            <w:proofErr w:type="spellEnd"/>
          </w:p>
        </w:tc>
        <w:tc>
          <w:tcPr>
            <w:tcW w:w="0" w:type="auto"/>
            <w:hideMark/>
          </w:tcPr>
          <w:p w14:paraId="091E3509" w14:textId="77777777" w:rsidR="00F821DC" w:rsidRDefault="00F821DC">
            <w:r>
              <w:t>1.4.0</w:t>
            </w:r>
          </w:p>
        </w:tc>
        <w:tc>
          <w:tcPr>
            <w:tcW w:w="0" w:type="auto"/>
            <w:hideMark/>
          </w:tcPr>
          <w:p w14:paraId="66E54414" w14:textId="77777777" w:rsidR="00F821DC" w:rsidRDefault="00F821DC">
            <w:r>
              <w:t>Publication-ready tables (</w:t>
            </w:r>
            <w:proofErr w:type="spellStart"/>
            <w:r>
              <w:t>lightable</w:t>
            </w:r>
            <w:proofErr w:type="spellEnd"/>
            <w:r>
              <w:t xml:space="preserve"> styling in HTML/PDF/Word)</w:t>
            </w:r>
          </w:p>
        </w:tc>
      </w:tr>
      <w:tr w:rsidR="00F821DC" w14:paraId="60077BE5" w14:textId="77777777" w:rsidTr="002B2A4F">
        <w:tc>
          <w:tcPr>
            <w:tcW w:w="0" w:type="auto"/>
            <w:hideMark/>
          </w:tcPr>
          <w:p w14:paraId="154A3EF2" w14:textId="77777777" w:rsidR="00F821DC" w:rsidRDefault="00F821DC">
            <w:proofErr w:type="spellStart"/>
            <w:r>
              <w:t>magrittr</w:t>
            </w:r>
            <w:proofErr w:type="spellEnd"/>
          </w:p>
        </w:tc>
        <w:tc>
          <w:tcPr>
            <w:tcW w:w="0" w:type="auto"/>
            <w:hideMark/>
          </w:tcPr>
          <w:p w14:paraId="5C5D8E2C" w14:textId="77777777" w:rsidR="00F821DC" w:rsidRDefault="00F821DC">
            <w:r>
              <w:t>2.0.3</w:t>
            </w:r>
          </w:p>
        </w:tc>
        <w:tc>
          <w:tcPr>
            <w:tcW w:w="0" w:type="auto"/>
            <w:hideMark/>
          </w:tcPr>
          <w:p w14:paraId="0C241A09" w14:textId="77777777" w:rsidR="00F821DC" w:rsidRDefault="00F821DC">
            <w:r>
              <w:t>Pipe operators and functional helpers</w:t>
            </w:r>
          </w:p>
        </w:tc>
      </w:tr>
      <w:tr w:rsidR="00F821DC" w14:paraId="2DF1A99C" w14:textId="77777777" w:rsidTr="002B2A4F">
        <w:tc>
          <w:tcPr>
            <w:tcW w:w="0" w:type="auto"/>
            <w:hideMark/>
          </w:tcPr>
          <w:p w14:paraId="1A28FBFA" w14:textId="77777777" w:rsidR="00F821DC" w:rsidRDefault="00F821DC">
            <w:proofErr w:type="spellStart"/>
            <w:r>
              <w:t>dplyr</w:t>
            </w:r>
            <w:proofErr w:type="spellEnd"/>
          </w:p>
        </w:tc>
        <w:tc>
          <w:tcPr>
            <w:tcW w:w="0" w:type="auto"/>
            <w:hideMark/>
          </w:tcPr>
          <w:p w14:paraId="31575BFF" w14:textId="77777777" w:rsidR="00F821DC" w:rsidRDefault="00F821DC">
            <w:r>
              <w:t>1.1.4</w:t>
            </w:r>
          </w:p>
        </w:tc>
        <w:tc>
          <w:tcPr>
            <w:tcW w:w="0" w:type="auto"/>
            <w:hideMark/>
          </w:tcPr>
          <w:p w14:paraId="7F71059F" w14:textId="77777777" w:rsidR="00F821DC" w:rsidRDefault="00F821DC">
            <w:r>
              <w:t>Data manipulation verbs (select, filter, mutate, summarize)</w:t>
            </w:r>
          </w:p>
        </w:tc>
      </w:tr>
      <w:tr w:rsidR="00F821DC" w14:paraId="3C9BD682" w14:textId="77777777" w:rsidTr="002B2A4F">
        <w:tc>
          <w:tcPr>
            <w:tcW w:w="0" w:type="auto"/>
            <w:hideMark/>
          </w:tcPr>
          <w:p w14:paraId="2B04A176" w14:textId="77777777" w:rsidR="00F821DC" w:rsidRDefault="00F821DC">
            <w:proofErr w:type="spellStart"/>
            <w:r>
              <w:t>purrr</w:t>
            </w:r>
            <w:proofErr w:type="spellEnd"/>
          </w:p>
        </w:tc>
        <w:tc>
          <w:tcPr>
            <w:tcW w:w="0" w:type="auto"/>
            <w:hideMark/>
          </w:tcPr>
          <w:p w14:paraId="6BB2F2E6" w14:textId="77777777" w:rsidR="00F821DC" w:rsidRDefault="00F821DC">
            <w:r>
              <w:t>1.0.2</w:t>
            </w:r>
          </w:p>
        </w:tc>
        <w:tc>
          <w:tcPr>
            <w:tcW w:w="0" w:type="auto"/>
            <w:hideMark/>
          </w:tcPr>
          <w:p w14:paraId="4B1D42E3" w14:textId="77777777" w:rsidR="00F821DC" w:rsidRDefault="00F821DC">
            <w:r>
              <w:t>Functional programming &amp; list-column workflows</w:t>
            </w:r>
          </w:p>
        </w:tc>
      </w:tr>
      <w:tr w:rsidR="00F821DC" w14:paraId="31431786" w14:textId="77777777" w:rsidTr="002B2A4F">
        <w:tc>
          <w:tcPr>
            <w:tcW w:w="0" w:type="auto"/>
            <w:hideMark/>
          </w:tcPr>
          <w:p w14:paraId="4180FD1D" w14:textId="77777777" w:rsidR="00F821DC" w:rsidRDefault="00F821DC">
            <w:proofErr w:type="spellStart"/>
            <w:r>
              <w:t>skimr</w:t>
            </w:r>
            <w:proofErr w:type="spellEnd"/>
          </w:p>
        </w:tc>
        <w:tc>
          <w:tcPr>
            <w:tcW w:w="0" w:type="auto"/>
            <w:hideMark/>
          </w:tcPr>
          <w:p w14:paraId="0C7B0ABE" w14:textId="77777777" w:rsidR="00F821DC" w:rsidRDefault="00F821DC">
            <w:r>
              <w:t>2.2.1</w:t>
            </w:r>
          </w:p>
        </w:tc>
        <w:tc>
          <w:tcPr>
            <w:tcW w:w="0" w:type="auto"/>
            <w:hideMark/>
          </w:tcPr>
          <w:p w14:paraId="6757E041" w14:textId="77777777" w:rsidR="00F821DC" w:rsidRDefault="00F821DC">
            <w:r>
              <w:t>Quick, pretty dataset summaries</w:t>
            </w:r>
          </w:p>
        </w:tc>
      </w:tr>
      <w:tr w:rsidR="00F821DC" w14:paraId="66FAF233" w14:textId="77777777" w:rsidTr="002B2A4F">
        <w:tc>
          <w:tcPr>
            <w:tcW w:w="0" w:type="auto"/>
            <w:hideMark/>
          </w:tcPr>
          <w:p w14:paraId="75EA3775" w14:textId="77777777" w:rsidR="00F821DC" w:rsidRDefault="00F821DC">
            <w:proofErr w:type="spellStart"/>
            <w:r>
              <w:t>summarytools</w:t>
            </w:r>
            <w:proofErr w:type="spellEnd"/>
          </w:p>
        </w:tc>
        <w:tc>
          <w:tcPr>
            <w:tcW w:w="0" w:type="auto"/>
            <w:hideMark/>
          </w:tcPr>
          <w:p w14:paraId="355E8428" w14:textId="77777777" w:rsidR="00F821DC" w:rsidRDefault="00F821DC">
            <w:r>
              <w:t>1.1.4</w:t>
            </w:r>
          </w:p>
        </w:tc>
        <w:tc>
          <w:tcPr>
            <w:tcW w:w="0" w:type="auto"/>
            <w:hideMark/>
          </w:tcPr>
          <w:p w14:paraId="0600C7BB" w14:textId="77777777" w:rsidR="00F821DC" w:rsidRDefault="00F821DC">
            <w:r>
              <w:t>Exploratory data summaries and crosstabs</w:t>
            </w:r>
          </w:p>
        </w:tc>
      </w:tr>
      <w:tr w:rsidR="00F821DC" w14:paraId="00FCB8C2" w14:textId="77777777" w:rsidTr="002B2A4F">
        <w:tc>
          <w:tcPr>
            <w:tcW w:w="0" w:type="auto"/>
            <w:hideMark/>
          </w:tcPr>
          <w:p w14:paraId="442A813E" w14:textId="77777777" w:rsidR="00F821DC" w:rsidRDefault="00F821DC">
            <w:proofErr w:type="spellStart"/>
            <w:r>
              <w:t>emmeans</w:t>
            </w:r>
            <w:proofErr w:type="spellEnd"/>
          </w:p>
        </w:tc>
        <w:tc>
          <w:tcPr>
            <w:tcW w:w="0" w:type="auto"/>
            <w:hideMark/>
          </w:tcPr>
          <w:p w14:paraId="2DAD04E3" w14:textId="77777777" w:rsidR="00F821DC" w:rsidRDefault="00F821DC">
            <w:r>
              <w:t>1.11.2</w:t>
            </w:r>
          </w:p>
        </w:tc>
        <w:tc>
          <w:tcPr>
            <w:tcW w:w="0" w:type="auto"/>
            <w:hideMark/>
          </w:tcPr>
          <w:p w14:paraId="61A13860" w14:textId="77777777" w:rsidR="00F821DC" w:rsidRDefault="00F821DC">
            <w:r>
              <w:t>Estimated marginal means &amp; contrasts (post-hoc)</w:t>
            </w:r>
          </w:p>
        </w:tc>
      </w:tr>
      <w:tr w:rsidR="00F821DC" w14:paraId="1EAEADAC" w14:textId="77777777" w:rsidTr="002B2A4F">
        <w:tc>
          <w:tcPr>
            <w:tcW w:w="0" w:type="auto"/>
            <w:hideMark/>
          </w:tcPr>
          <w:p w14:paraId="7A48A3F1" w14:textId="77777777" w:rsidR="00F821DC" w:rsidRDefault="00F821DC">
            <w:r>
              <w:t>WRS2</w:t>
            </w:r>
          </w:p>
        </w:tc>
        <w:tc>
          <w:tcPr>
            <w:tcW w:w="0" w:type="auto"/>
            <w:hideMark/>
          </w:tcPr>
          <w:p w14:paraId="4FC660F8" w14:textId="77777777" w:rsidR="00F821DC" w:rsidRDefault="00F821DC">
            <w:r>
              <w:t>1.1-7</w:t>
            </w:r>
          </w:p>
        </w:tc>
        <w:tc>
          <w:tcPr>
            <w:tcW w:w="0" w:type="auto"/>
            <w:hideMark/>
          </w:tcPr>
          <w:p w14:paraId="0882D83F" w14:textId="77777777" w:rsidR="00F821DC" w:rsidRDefault="00F821DC">
            <w:r>
              <w:t>Robust statistics (trimmed means, robust ANOVA/ANCOVA, etc.)</w:t>
            </w:r>
          </w:p>
        </w:tc>
      </w:tr>
      <w:tr w:rsidR="00F821DC" w14:paraId="5B0DB7DC" w14:textId="77777777" w:rsidTr="002B2A4F">
        <w:tc>
          <w:tcPr>
            <w:tcW w:w="0" w:type="auto"/>
            <w:hideMark/>
          </w:tcPr>
          <w:p w14:paraId="2E496F96" w14:textId="77777777" w:rsidR="00F821DC" w:rsidRDefault="00F821DC">
            <w:r>
              <w:t>car</w:t>
            </w:r>
          </w:p>
        </w:tc>
        <w:tc>
          <w:tcPr>
            <w:tcW w:w="0" w:type="auto"/>
            <w:hideMark/>
          </w:tcPr>
          <w:p w14:paraId="524A87A3" w14:textId="77777777" w:rsidR="00F821DC" w:rsidRDefault="00F821DC">
            <w:r>
              <w:t>3.1-3</w:t>
            </w:r>
          </w:p>
        </w:tc>
        <w:tc>
          <w:tcPr>
            <w:tcW w:w="0" w:type="auto"/>
            <w:hideMark/>
          </w:tcPr>
          <w:p w14:paraId="10425042" w14:textId="77777777" w:rsidR="00F821DC" w:rsidRDefault="00F821DC">
            <w:r>
              <w:t>Regression/ANCOVA utilities (e.g., type-III SS), diagnostics</w:t>
            </w:r>
          </w:p>
        </w:tc>
      </w:tr>
      <w:tr w:rsidR="00F821DC" w14:paraId="28F1EE4A" w14:textId="77777777" w:rsidTr="002B2A4F">
        <w:tc>
          <w:tcPr>
            <w:tcW w:w="0" w:type="auto"/>
            <w:hideMark/>
          </w:tcPr>
          <w:p w14:paraId="3853627E" w14:textId="77777777" w:rsidR="00F821DC" w:rsidRDefault="00F821DC">
            <w:r>
              <w:t>caret</w:t>
            </w:r>
          </w:p>
        </w:tc>
        <w:tc>
          <w:tcPr>
            <w:tcW w:w="0" w:type="auto"/>
            <w:hideMark/>
          </w:tcPr>
          <w:p w14:paraId="71F64101" w14:textId="77777777" w:rsidR="00F821DC" w:rsidRDefault="00F821DC">
            <w:r>
              <w:t>6.0-94</w:t>
            </w:r>
          </w:p>
        </w:tc>
        <w:tc>
          <w:tcPr>
            <w:tcW w:w="0" w:type="auto"/>
            <w:hideMark/>
          </w:tcPr>
          <w:p w14:paraId="0F28BD46" w14:textId="77777777" w:rsidR="00F821DC" w:rsidRDefault="00F821DC">
            <w:r>
              <w:t>Modeling workflow utilities (preprocess, resampling, tuning)</w:t>
            </w:r>
          </w:p>
        </w:tc>
      </w:tr>
      <w:tr w:rsidR="00F821DC" w14:paraId="58586178" w14:textId="77777777" w:rsidTr="002B2A4F">
        <w:tc>
          <w:tcPr>
            <w:tcW w:w="0" w:type="auto"/>
            <w:hideMark/>
          </w:tcPr>
          <w:p w14:paraId="644F47C6" w14:textId="77777777" w:rsidR="00F821DC" w:rsidRDefault="00F821DC">
            <w:proofErr w:type="spellStart"/>
            <w:r>
              <w:t>stringr</w:t>
            </w:r>
            <w:proofErr w:type="spellEnd"/>
          </w:p>
        </w:tc>
        <w:tc>
          <w:tcPr>
            <w:tcW w:w="0" w:type="auto"/>
            <w:hideMark/>
          </w:tcPr>
          <w:p w14:paraId="50816E4A" w14:textId="77777777" w:rsidR="00F821DC" w:rsidRDefault="00F821DC">
            <w:r>
              <w:t>1.5.1</w:t>
            </w:r>
          </w:p>
        </w:tc>
        <w:tc>
          <w:tcPr>
            <w:tcW w:w="0" w:type="auto"/>
            <w:hideMark/>
          </w:tcPr>
          <w:p w14:paraId="1070F449" w14:textId="77777777" w:rsidR="00F821DC" w:rsidRDefault="00F821DC">
            <w:r>
              <w:t>Consistent string processing</w:t>
            </w:r>
          </w:p>
        </w:tc>
      </w:tr>
      <w:tr w:rsidR="00F821DC" w14:paraId="7A5CB856" w14:textId="77777777" w:rsidTr="002B2A4F">
        <w:tc>
          <w:tcPr>
            <w:tcW w:w="0" w:type="auto"/>
            <w:hideMark/>
          </w:tcPr>
          <w:p w14:paraId="51A02756" w14:textId="77777777" w:rsidR="00F821DC" w:rsidRDefault="00F821DC">
            <w:proofErr w:type="spellStart"/>
            <w:r>
              <w:t>tidyr</w:t>
            </w:r>
            <w:proofErr w:type="spellEnd"/>
          </w:p>
        </w:tc>
        <w:tc>
          <w:tcPr>
            <w:tcW w:w="0" w:type="auto"/>
            <w:hideMark/>
          </w:tcPr>
          <w:p w14:paraId="0811F9EB" w14:textId="77777777" w:rsidR="00F821DC" w:rsidRDefault="00F821DC">
            <w:r>
              <w:t>1.3.1</w:t>
            </w:r>
          </w:p>
        </w:tc>
        <w:tc>
          <w:tcPr>
            <w:tcW w:w="0" w:type="auto"/>
            <w:hideMark/>
          </w:tcPr>
          <w:p w14:paraId="34AD6086" w14:textId="77777777" w:rsidR="00F821DC" w:rsidRDefault="00F821DC">
            <w:r>
              <w:t>Reshaping and tidy data tools</w:t>
            </w:r>
          </w:p>
        </w:tc>
      </w:tr>
      <w:tr w:rsidR="00F821DC" w14:paraId="3E57670F" w14:textId="77777777" w:rsidTr="002B2A4F">
        <w:tc>
          <w:tcPr>
            <w:tcW w:w="0" w:type="auto"/>
            <w:hideMark/>
          </w:tcPr>
          <w:p w14:paraId="5218BC45" w14:textId="77777777" w:rsidR="00F821DC" w:rsidRDefault="00F821DC">
            <w:r>
              <w:t>ggplot2</w:t>
            </w:r>
          </w:p>
        </w:tc>
        <w:tc>
          <w:tcPr>
            <w:tcW w:w="0" w:type="auto"/>
            <w:hideMark/>
          </w:tcPr>
          <w:p w14:paraId="19FB74AA" w14:textId="77777777" w:rsidR="00F821DC" w:rsidRDefault="00F821DC">
            <w:r>
              <w:t>3.5.2</w:t>
            </w:r>
          </w:p>
        </w:tc>
        <w:tc>
          <w:tcPr>
            <w:tcW w:w="0" w:type="auto"/>
            <w:hideMark/>
          </w:tcPr>
          <w:p w14:paraId="5EB7702D" w14:textId="77777777" w:rsidR="00F821DC" w:rsidRDefault="00F821DC">
            <w:r>
              <w:t>Grammar-of-graphics plotting</w:t>
            </w:r>
          </w:p>
        </w:tc>
      </w:tr>
      <w:tr w:rsidR="00F821DC" w14:paraId="6C7C29E9" w14:textId="77777777" w:rsidTr="002B2A4F">
        <w:tc>
          <w:tcPr>
            <w:tcW w:w="0" w:type="auto"/>
            <w:hideMark/>
          </w:tcPr>
          <w:p w14:paraId="3A1975D4" w14:textId="77777777" w:rsidR="00F821DC" w:rsidRDefault="00F821DC">
            <w:proofErr w:type="spellStart"/>
            <w:r>
              <w:t>factoextra</w:t>
            </w:r>
            <w:proofErr w:type="spellEnd"/>
          </w:p>
        </w:tc>
        <w:tc>
          <w:tcPr>
            <w:tcW w:w="0" w:type="auto"/>
            <w:hideMark/>
          </w:tcPr>
          <w:p w14:paraId="7DCA1583" w14:textId="77777777" w:rsidR="00F821DC" w:rsidRDefault="00F821DC">
            <w:r>
              <w:t>1.0.7</w:t>
            </w:r>
          </w:p>
        </w:tc>
        <w:tc>
          <w:tcPr>
            <w:tcW w:w="0" w:type="auto"/>
            <w:hideMark/>
          </w:tcPr>
          <w:p w14:paraId="4CA83814" w14:textId="77777777" w:rsidR="00F821DC" w:rsidRDefault="00F821DC">
            <w:r>
              <w:t>Visualization for multivariate analyses (PCA/clustering)</w:t>
            </w:r>
          </w:p>
        </w:tc>
      </w:tr>
      <w:tr w:rsidR="00F821DC" w14:paraId="660C5F30" w14:textId="77777777" w:rsidTr="002B2A4F">
        <w:tc>
          <w:tcPr>
            <w:tcW w:w="0" w:type="auto"/>
            <w:hideMark/>
          </w:tcPr>
          <w:p w14:paraId="7260B6E5" w14:textId="77777777" w:rsidR="00F821DC" w:rsidRDefault="00F821DC">
            <w:r>
              <w:t>reshape2</w:t>
            </w:r>
          </w:p>
        </w:tc>
        <w:tc>
          <w:tcPr>
            <w:tcW w:w="0" w:type="auto"/>
            <w:hideMark/>
          </w:tcPr>
          <w:p w14:paraId="03555493" w14:textId="77777777" w:rsidR="00F821DC" w:rsidRDefault="00F821DC">
            <w:r>
              <w:t>1.4.4</w:t>
            </w:r>
          </w:p>
        </w:tc>
        <w:tc>
          <w:tcPr>
            <w:tcW w:w="0" w:type="auto"/>
            <w:hideMark/>
          </w:tcPr>
          <w:p w14:paraId="7B9A35BC" w14:textId="77777777" w:rsidR="00F821DC" w:rsidRDefault="00F821DC">
            <w:r>
              <w:t>Legacy reshaping (melt/cast)</w:t>
            </w:r>
          </w:p>
        </w:tc>
      </w:tr>
      <w:tr w:rsidR="00F821DC" w14:paraId="5FBF62C4" w14:textId="77777777" w:rsidTr="002B2A4F">
        <w:tc>
          <w:tcPr>
            <w:tcW w:w="0" w:type="auto"/>
            <w:hideMark/>
          </w:tcPr>
          <w:p w14:paraId="03ACA8CE" w14:textId="77777777" w:rsidR="00F821DC" w:rsidRDefault="00F821DC">
            <w:proofErr w:type="spellStart"/>
            <w:r>
              <w:t>openxlsx</w:t>
            </w:r>
            <w:proofErr w:type="spellEnd"/>
          </w:p>
        </w:tc>
        <w:tc>
          <w:tcPr>
            <w:tcW w:w="0" w:type="auto"/>
            <w:hideMark/>
          </w:tcPr>
          <w:p w14:paraId="11D49DB0" w14:textId="77777777" w:rsidR="00F821DC" w:rsidRDefault="00F821DC">
            <w:r>
              <w:t>4.2.8</w:t>
            </w:r>
          </w:p>
        </w:tc>
        <w:tc>
          <w:tcPr>
            <w:tcW w:w="0" w:type="auto"/>
            <w:hideMark/>
          </w:tcPr>
          <w:p w14:paraId="24B21AEB" w14:textId="77777777" w:rsidR="00F821DC" w:rsidRDefault="00F821DC">
            <w:r>
              <w:t>Read/write Excel .xlsx with formatting</w:t>
            </w:r>
          </w:p>
        </w:tc>
      </w:tr>
      <w:tr w:rsidR="00F821DC" w14:paraId="352CE102" w14:textId="77777777" w:rsidTr="002B2A4F">
        <w:tc>
          <w:tcPr>
            <w:tcW w:w="0" w:type="auto"/>
            <w:hideMark/>
          </w:tcPr>
          <w:p w14:paraId="4C3CD849" w14:textId="77777777" w:rsidR="00F821DC" w:rsidRDefault="00F821DC">
            <w:proofErr w:type="spellStart"/>
            <w:r>
              <w:t>writexl</w:t>
            </w:r>
            <w:proofErr w:type="spellEnd"/>
          </w:p>
        </w:tc>
        <w:tc>
          <w:tcPr>
            <w:tcW w:w="0" w:type="auto"/>
            <w:hideMark/>
          </w:tcPr>
          <w:p w14:paraId="5542559D" w14:textId="77777777" w:rsidR="00F821DC" w:rsidRDefault="00F821DC">
            <w:r>
              <w:t>1.5.4</w:t>
            </w:r>
          </w:p>
        </w:tc>
        <w:tc>
          <w:tcPr>
            <w:tcW w:w="0" w:type="auto"/>
            <w:hideMark/>
          </w:tcPr>
          <w:p w14:paraId="6CDB53DB" w14:textId="77777777" w:rsidR="00F821DC" w:rsidRDefault="00F821DC">
            <w:r>
              <w:t>Fast writing of Excel .xlsx</w:t>
            </w:r>
          </w:p>
        </w:tc>
      </w:tr>
    </w:tbl>
    <w:p w14:paraId="15635EFE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21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DC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0A48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B2A4F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164EA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97855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821D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A991"/>
  <w15:chartTrackingRefBased/>
  <w15:docId w15:val="{F517D740-6288-3B46-B94C-58249C6B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1D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1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1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1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1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1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1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1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1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1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1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1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1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1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1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1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B2A4F"/>
    <w:rPr>
      <w:b/>
      <w:bCs/>
    </w:rPr>
  </w:style>
  <w:style w:type="paragraph" w:styleId="Revision">
    <w:name w:val="Revision"/>
    <w:hidden/>
    <w:uiPriority w:val="99"/>
    <w:semiHidden/>
    <w:rsid w:val="00110A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5-11-10T04:11:00Z</dcterms:created>
  <dcterms:modified xsi:type="dcterms:W3CDTF">2026-04-14T05:28:00Z</dcterms:modified>
</cp:coreProperties>
</file>